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</w:rPr>
      </w:pPr>
      <w:r>
        <w:rPr>
          <w:b/>
        </w:rPr>
        <w:t>The 13-item Sense of Coherence Questionnaire</w:t>
      </w:r>
    </w:p>
    <w:p>
      <w:pPr>
        <w:pStyle w:val="Normal"/>
        <w:widowControl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rPr/>
      </w:pPr>
      <w:r>
        <w:rPr/>
        <w:t>Here is a series of questions relating to various aspects of your lives. Each question has seven possible answers. Please mark the number, which expresses your answer, with number 1 and 7 being the extreme answers. If the words under 1 are right for you, circle 1: if the words under 7 are right for you, circle 7. If you feel differently, circle the number which best expresses your feeling. Please give only one answer to each question.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/>
        <w:t>1. Do you have feeling that you don’t really care about what goes on around you?</w:t>
      </w:r>
    </w:p>
    <w:p>
      <w:pPr>
        <w:pStyle w:val="Normal"/>
        <w:widowControl w:val="false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8364" w:leader="none"/>
        </w:tabs>
        <w:rPr/>
      </w:pPr>
      <w:r>
        <w:rPr/>
        <w:t>very seldom</w:t>
        <w:tab/>
        <w:t>very often or never</w:t>
        <w:tab/>
        <w:tab/>
        <w:tab/>
      </w:r>
    </w:p>
    <w:p>
      <w:pPr>
        <w:pStyle w:val="Normal"/>
        <w:widowControl w:val="false"/>
        <w:tabs>
          <w:tab w:val="clear" w:pos="1304"/>
          <w:tab w:val="left" w:pos="0" w:leader="none"/>
        </w:tabs>
        <w:ind w:left="284" w:hanging="284"/>
        <w:rPr/>
      </w:pPr>
      <w:r>
        <w:rPr/>
        <w:t>2. Has it happened in the past that you were surprised by the behaviour of people whom you thought you knew well?</w:t>
        <w:tab/>
      </w:r>
    </w:p>
    <w:p>
      <w:pPr>
        <w:pStyle w:val="Normal"/>
        <w:widowControl w:val="false"/>
        <w:tabs>
          <w:tab w:val="clear" w:pos="1304"/>
          <w:tab w:val="left" w:pos="0" w:leader="none"/>
        </w:tabs>
        <w:ind w:left="284" w:hanging="284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  <w:t>never happened</w:t>
        <w:tab/>
        <w:t>always happened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  <w:t>3. Has it happened that people whom you counted on disappointed you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  <w:t>never happened</w:t>
        <w:tab/>
        <w:t>always happened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  <w:t>4. Until now your life has had: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64" w:hanging="8364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no clear goals</w:t>
        <w:tab/>
        <w:t xml:space="preserve">very clear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or purpose  at all</w:t>
        <w:tab/>
        <w:tab/>
        <w:t>goals and purpose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5. Do you have the feeling that you’re being treated unfairly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very often</w:t>
        <w:tab/>
        <w:tab/>
        <w:t>very seldom or never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6. Do you have the feeling that you are in an unfamiliar situation and don’t know what to do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very often </w:t>
        <w:tab/>
        <w:tab/>
        <w:t>very seldom or never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7. Doing the thing you do every day is: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a source of deep </w:t>
        <w:tab/>
        <w:t xml:space="preserve">a source of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pleasure and</w:t>
        <w:tab/>
        <w:t>pain and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satisfaction</w:t>
        <w:tab/>
        <w:tab/>
        <w:t>boredom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8. Do you have very mixed-up feelings and ideas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very often</w:t>
        <w:tab/>
        <w:t>very seldom or never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9. Does it happen that you have feelings inside you would rather not feel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very often</w:t>
        <w:tab/>
        <w:tab/>
        <w:t>very seldom or never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10. Many people – even those with a strong character – sometimes feel like sad sacks (losers) in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      </w:t>
      </w:r>
      <w:r>
        <w:rPr/>
        <w:t>certain situations. How often have you felt this way in the past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never</w:t>
        <w:tab/>
        <w:tab/>
        <w:t>very often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11. When something happened, have you generally found that: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you overesti-</w:t>
        <w:tab/>
        <w:t xml:space="preserve">you saw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mated or under-</w:t>
        <w:tab/>
        <w:t xml:space="preserve">things in the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estimated its</w:t>
        <w:tab/>
        <w:t xml:space="preserve">right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importance</w:t>
        <w:tab/>
        <w:t>proportion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12. How often do you have the feeling that there’s little meaning in the things you do in your 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 xml:space="preserve">      </w:t>
      </w:r>
      <w:r>
        <w:rPr/>
        <w:t>daily life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very often</w:t>
        <w:tab/>
        <w:t>very seldom or never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  <w:t>13. How often do you have feelings that you’re not sure you can keep under control?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8364" w:leader="none"/>
        </w:tabs>
        <w:ind w:left="8370" w:hanging="8370"/>
        <w:rPr/>
      </w:pPr>
      <w:r>
        <w:rPr/>
      </w:r>
    </w:p>
    <w:tbl>
      <w:tblPr>
        <w:tblW w:w="97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1392"/>
        <w:gridCol w:w="1392"/>
        <w:gridCol w:w="1392"/>
        <w:gridCol w:w="1392"/>
        <w:gridCol w:w="1392"/>
        <w:gridCol w:w="1392"/>
      </w:tblGrid>
      <w:tr>
        <w:trPr/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  <w:t>very often</w:t>
        <w:tab/>
        <w:tab/>
        <w:tab/>
        <w:tab/>
        <w:tab/>
        <w:tab/>
        <w:t xml:space="preserve">     very seld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3T16:56:00Z</dcterms:created>
  <dc:creator>Trafikolycksfal 2001-2006</dc:creator>
  <dc:description/>
  <dc:language>en-US</dc:language>
  <cp:lastModifiedBy>Kevin.Holmes</cp:lastModifiedBy>
  <dcterms:modified xsi:type="dcterms:W3CDTF">2008-01-23T16:56:00Z</dcterms:modified>
  <cp:revision>2</cp:revision>
  <dc:subject/>
  <dc:title>The 13-item Sense of Coherence Questionnaire</dc:title>
</cp:coreProperties>
</file>